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.  Sequence similarity of HBII-85 snoRNAs, as the number of 28mer sequences in common.  Values greater than 0 are filled yellow, values greater than 25 are bright yellow.  HBII-85 snoRNAs can be divided into three group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60540" cy="417195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054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8:43:00Z</dcterms:created>
  <dc:creator>John Castle</dc:creator>
  <dc:description/>
  <dc:language>en-US</dc:language>
  <cp:lastModifiedBy>John Castle</cp:lastModifiedBy>
  <dcterms:modified xsi:type="dcterms:W3CDTF">2010-05-07T08:43:00Z</dcterms:modified>
  <cp:revision>2</cp:revision>
  <dc:subject/>
  <dc:title/>
</cp:coreProperties>
</file>